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F3FC7" w14:textId="351B4ABE" w:rsidR="00440052" w:rsidRPr="00440052" w:rsidRDefault="00440052" w:rsidP="0044005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40052">
        <w:rPr>
          <w:rFonts w:ascii="Times New Roman" w:hAnsi="Times New Roman" w:cs="Times New Roman"/>
        </w:rPr>
        <w:t xml:space="preserve">Tabla </w:t>
      </w:r>
      <w:r w:rsidR="00071AC4">
        <w:rPr>
          <w:rFonts w:ascii="Times New Roman" w:hAnsi="Times New Roman" w:cs="Times New Roman"/>
        </w:rPr>
        <w:t>S1</w:t>
      </w:r>
      <w:r w:rsidRPr="00440052">
        <w:rPr>
          <w:rFonts w:ascii="Times New Roman" w:hAnsi="Times New Roman" w:cs="Times New Roman"/>
        </w:rPr>
        <w:t xml:space="preserve">: </w:t>
      </w:r>
      <w:proofErr w:type="spellStart"/>
      <w:r w:rsidR="00071AC4">
        <w:rPr>
          <w:rFonts w:ascii="Times New Roman" w:hAnsi="Times New Roman" w:cs="Times New Roman"/>
        </w:rPr>
        <w:t>Main</w:t>
      </w:r>
      <w:proofErr w:type="spellEnd"/>
      <w:r w:rsidR="00071AC4">
        <w:rPr>
          <w:rFonts w:ascii="Times New Roman" w:hAnsi="Times New Roman" w:cs="Times New Roman"/>
        </w:rPr>
        <w:t xml:space="preserve"> </w:t>
      </w:r>
      <w:proofErr w:type="spellStart"/>
      <w:r w:rsidR="00071AC4">
        <w:rPr>
          <w:rFonts w:ascii="Times New Roman" w:hAnsi="Times New Roman" w:cs="Times New Roman"/>
        </w:rPr>
        <w:t>Caleosins</w:t>
      </w:r>
      <w:proofErr w:type="spellEnd"/>
      <w:r w:rsidR="00071AC4">
        <w:rPr>
          <w:rFonts w:ascii="Times New Roman" w:hAnsi="Times New Roman" w:cs="Times New Roman"/>
        </w:rPr>
        <w:t xml:space="preserve"> and </w:t>
      </w:r>
      <w:proofErr w:type="spellStart"/>
      <w:r w:rsidR="00071AC4">
        <w:rPr>
          <w:rFonts w:ascii="Times New Roman" w:hAnsi="Times New Roman" w:cs="Times New Roman"/>
        </w:rPr>
        <w:t>stereolisins</w:t>
      </w:r>
      <w:proofErr w:type="spellEnd"/>
      <w:r w:rsidR="00071AC4">
        <w:rPr>
          <w:rFonts w:ascii="Times New Roman" w:hAnsi="Times New Roman" w:cs="Times New Roman"/>
        </w:rPr>
        <w:t xml:space="preserve"> </w:t>
      </w:r>
      <w:r w:rsidRPr="00440052">
        <w:rPr>
          <w:rFonts w:ascii="Times New Roman" w:hAnsi="Times New Roman" w:cs="Times New Roman"/>
          <w:lang w:val="en-US"/>
        </w:rPr>
        <w:t xml:space="preserve">in </w:t>
      </w:r>
      <w:r w:rsidRPr="00440052">
        <w:rPr>
          <w:rFonts w:ascii="Times New Roman" w:hAnsi="Times New Roman" w:cs="Times New Roman"/>
          <w:i/>
          <w:iCs/>
          <w:lang w:val="en-US"/>
        </w:rPr>
        <w:t xml:space="preserve">T. </w:t>
      </w:r>
      <w:proofErr w:type="spellStart"/>
      <w:r w:rsidRPr="00440052">
        <w:rPr>
          <w:rFonts w:ascii="Times New Roman" w:hAnsi="Times New Roman" w:cs="Times New Roman"/>
          <w:i/>
          <w:iCs/>
          <w:lang w:val="en-US"/>
        </w:rPr>
        <w:t>arvense</w:t>
      </w:r>
      <w:proofErr w:type="spellEnd"/>
      <w:r w:rsidRPr="00440052">
        <w:rPr>
          <w:rFonts w:ascii="Times New Roman" w:hAnsi="Times New Roman" w:cs="Times New Roman"/>
          <w:lang w:val="en-US"/>
        </w:rPr>
        <w:t xml:space="preserve"> genome and their sequence characteristics</w:t>
      </w:r>
    </w:p>
    <w:p w14:paraId="69B1907D" w14:textId="77777777" w:rsidR="00F674EA" w:rsidRDefault="00F674EA" w:rsidP="00440052">
      <w:pPr>
        <w:spacing w:after="0" w:line="240" w:lineRule="auto"/>
        <w:jc w:val="center"/>
        <w:rPr>
          <w:lang w:val="en-US"/>
        </w:rPr>
      </w:pPr>
    </w:p>
    <w:p w14:paraId="4F2684EF" w14:textId="77ED3FC5" w:rsidR="00F674EA" w:rsidRDefault="00F674EA" w:rsidP="00440052">
      <w:pPr>
        <w:spacing w:after="0" w:line="240" w:lineRule="auto"/>
        <w:jc w:val="center"/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malujan\\Documents\\Marian\\Marian curro\\Datos excel RNA-seq Thlaspi maduración semilla\\Genes thlaspi_de interés.xlsx" "Hoja3!F1C1:F21C8" \a \f 4 \h </w:instrText>
      </w:r>
      <w:r w:rsidR="00071AC4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119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320"/>
        <w:gridCol w:w="1200"/>
        <w:gridCol w:w="2040"/>
        <w:gridCol w:w="960"/>
        <w:gridCol w:w="960"/>
        <w:gridCol w:w="1620"/>
        <w:gridCol w:w="1620"/>
      </w:tblGrid>
      <w:tr w:rsidR="00F674EA" w:rsidRPr="00F674EA" w14:paraId="2C1FB555" w14:textId="77777777" w:rsidTr="00F674EA">
        <w:trPr>
          <w:trHeight w:val="54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A239" w14:textId="00581B93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078D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Ath</w:t>
            </w:r>
            <w:proofErr w:type="spellEnd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Ge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57175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Ta </w:t>
            </w:r>
            <w:proofErr w:type="spellStart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chromosom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690C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gene pos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0DF81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gene </w:t>
            </w:r>
            <w:proofErr w:type="spellStart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leng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B3227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CDS </w:t>
            </w:r>
            <w:proofErr w:type="spellStart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lengt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FD749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Ta </w:t>
            </w:r>
            <w:proofErr w:type="spellStart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redicted</w:t>
            </w:r>
            <w:proofErr w:type="spellEnd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2F28C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identitty</w:t>
            </w:r>
            <w:proofErr w:type="spellEnd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67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Ath</w:t>
            </w:r>
            <w:proofErr w:type="spellEnd"/>
          </w:p>
        </w:tc>
      </w:tr>
      <w:tr w:rsidR="00F674EA" w:rsidRPr="00F674EA" w14:paraId="27461D7A" w14:textId="77777777" w:rsidTr="00F674EA">
        <w:trPr>
          <w:trHeight w:val="403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3B50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O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EDC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4G26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4CBF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466863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1886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V2_LOCUS24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9E0C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C9B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BEBB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H207785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D29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.20%</w:t>
            </w:r>
          </w:p>
        </w:tc>
      </w:tr>
      <w:tr w:rsidR="00F674EA" w:rsidRPr="00F674EA" w14:paraId="53DC7F57" w14:textId="77777777" w:rsidTr="00F674EA">
        <w:trPr>
          <w:trHeight w:val="403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1E9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O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6126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5G55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CFEA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466862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0711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V2_LOCUS22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06D1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727F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B32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H206988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3BAE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.48%</w:t>
            </w:r>
          </w:p>
        </w:tc>
      </w:tr>
      <w:tr w:rsidR="00F674EA" w:rsidRPr="00F674EA" w14:paraId="6159D251" w14:textId="77777777" w:rsidTr="00F674EA">
        <w:trPr>
          <w:trHeight w:val="403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13A2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O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FE53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2G33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9324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466860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8F84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V2_LOCUS12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80B5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A414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64B6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H2059611.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84F8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.56%</w:t>
            </w:r>
          </w:p>
        </w:tc>
      </w:tr>
      <w:tr w:rsidR="00F674EA" w:rsidRPr="00F674EA" w14:paraId="22C455B9" w14:textId="77777777" w:rsidTr="00F674EA">
        <w:trPr>
          <w:trHeight w:val="403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5E6B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LO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056A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5G50600/ AT5G50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857B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OU466862.2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E96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V2_LOCUS20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CE3C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A10D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D9E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H207047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BB38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.97%</w:t>
            </w:r>
          </w:p>
        </w:tc>
      </w:tr>
      <w:tr w:rsidR="00F674EA" w:rsidRPr="00F674EA" w14:paraId="358349C5" w14:textId="77777777" w:rsidTr="00F674EA">
        <w:trPr>
          <w:trHeight w:val="403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4FC7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LO2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0A1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4G10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5337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OU466862.2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3DB3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V2_LOCUS19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B1E7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565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2A8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H2070610.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77AF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.79%</w:t>
            </w:r>
          </w:p>
        </w:tc>
      </w:tr>
      <w:tr w:rsidR="00F674EA" w:rsidRPr="00F674EA" w14:paraId="62126120" w14:textId="77777777" w:rsidTr="00F674EA">
        <w:trPr>
          <w:trHeight w:val="403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D234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LO2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BAE2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2719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466857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D05B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V2_LOCUS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30F1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4704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70DF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H2035766.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F4B4" w14:textId="77777777" w:rsidR="00F674EA" w:rsidRPr="00F674EA" w:rsidRDefault="00F674EA" w:rsidP="00F6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6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.26%</w:t>
            </w:r>
          </w:p>
        </w:tc>
      </w:tr>
    </w:tbl>
    <w:p w14:paraId="268BFC5B" w14:textId="372ACF1B" w:rsidR="000B39C6" w:rsidRDefault="00F674EA" w:rsidP="00440052">
      <w:pPr>
        <w:spacing w:after="0" w:line="240" w:lineRule="auto"/>
        <w:jc w:val="center"/>
      </w:pPr>
      <w:r>
        <w:rPr>
          <w:lang w:val="en-US"/>
        </w:rPr>
        <w:fldChar w:fldCharType="end"/>
      </w:r>
      <w:r w:rsidR="00440052">
        <w:rPr>
          <w:lang w:val="en-US"/>
        </w:rPr>
        <w:fldChar w:fldCharType="begin"/>
      </w:r>
      <w:r w:rsidR="00440052">
        <w:rPr>
          <w:lang w:val="en-US"/>
        </w:rPr>
        <w:instrText xml:space="preserve"> LINK </w:instrText>
      </w:r>
      <w:r w:rsidR="002F21E9">
        <w:rPr>
          <w:lang w:val="en-US"/>
        </w:rPr>
        <w:instrText xml:space="preserve">Excel.Sheet.12 "C:\\Users\\malujan\\Desktop\\Marian\\Marian curro\\Datos excel RNA-seq Thlaspi maduración semilla\\Genes thlaspi_de interés.xlsx" Hoja3!F1C1:F24C10 </w:instrText>
      </w:r>
      <w:r w:rsidR="00440052">
        <w:rPr>
          <w:lang w:val="en-US"/>
        </w:rPr>
        <w:instrText xml:space="preserve">\a \f 4 \h </w:instrText>
      </w:r>
      <w:r w:rsidR="00440052">
        <w:rPr>
          <w:lang w:val="en-US"/>
        </w:rPr>
        <w:fldChar w:fldCharType="separate"/>
      </w:r>
    </w:p>
    <w:p w14:paraId="35DE0318" w14:textId="192E44A0" w:rsidR="000A4BBF" w:rsidRDefault="00440052" w:rsidP="00440052">
      <w:pPr>
        <w:spacing w:after="0" w:line="240" w:lineRule="auto"/>
        <w:jc w:val="center"/>
        <w:sectPr w:rsidR="000A4BBF" w:rsidSect="000A4BBF">
          <w:type w:val="continuous"/>
          <w:pgSz w:w="16838" w:h="11906" w:orient="landscape"/>
          <w:pgMar w:top="709" w:right="1103" w:bottom="567" w:left="993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fldChar w:fldCharType="end"/>
      </w:r>
    </w:p>
    <w:p w14:paraId="2D31A58F" w14:textId="1BEC2C46" w:rsidR="00AC356E" w:rsidRPr="00440052" w:rsidRDefault="00AC356E" w:rsidP="00AC356E">
      <w:pPr>
        <w:rPr>
          <w:rFonts w:ascii="Times New Roman" w:hAnsi="Times New Roman" w:cs="Times New Roman"/>
          <w:lang w:val="en-US"/>
        </w:rPr>
      </w:pPr>
      <w:proofErr w:type="spellStart"/>
      <w:r w:rsidRPr="00440052">
        <w:rPr>
          <w:rFonts w:ascii="Times New Roman" w:hAnsi="Times New Roman" w:cs="Times New Roman"/>
          <w:lang w:val="en-US"/>
        </w:rPr>
        <w:lastRenderedPageBreak/>
        <w:t>Tabla</w:t>
      </w:r>
      <w:proofErr w:type="spellEnd"/>
      <w:r w:rsidRPr="00440052">
        <w:rPr>
          <w:rFonts w:ascii="Times New Roman" w:hAnsi="Times New Roman" w:cs="Times New Roman"/>
          <w:lang w:val="en-US"/>
        </w:rPr>
        <w:t xml:space="preserve"> 2: OB associated proteins in </w:t>
      </w:r>
      <w:r w:rsidRPr="00440052">
        <w:rPr>
          <w:rFonts w:ascii="Times New Roman" w:hAnsi="Times New Roman" w:cs="Times New Roman"/>
          <w:i/>
          <w:iCs/>
          <w:lang w:val="en-US"/>
        </w:rPr>
        <w:t xml:space="preserve">T. </w:t>
      </w:r>
      <w:proofErr w:type="spellStart"/>
      <w:r w:rsidRPr="00440052">
        <w:rPr>
          <w:rFonts w:ascii="Times New Roman" w:hAnsi="Times New Roman" w:cs="Times New Roman"/>
          <w:i/>
          <w:iCs/>
          <w:lang w:val="en-US"/>
        </w:rPr>
        <w:t>arvense</w:t>
      </w:r>
      <w:proofErr w:type="spellEnd"/>
      <w:r w:rsidRPr="00440052">
        <w:rPr>
          <w:rFonts w:ascii="Times New Roman" w:hAnsi="Times New Roman" w:cs="Times New Roman"/>
          <w:lang w:val="en-US"/>
        </w:rPr>
        <w:t xml:space="preserve"> and </w:t>
      </w:r>
      <w:r w:rsidRPr="00440052">
        <w:rPr>
          <w:rFonts w:ascii="Times New Roman" w:hAnsi="Times New Roman" w:cs="Times New Roman"/>
          <w:i/>
          <w:iCs/>
          <w:lang w:val="en-US"/>
        </w:rPr>
        <w:t>A. thaliana</w:t>
      </w:r>
      <w:r w:rsidRPr="00440052">
        <w:rPr>
          <w:rFonts w:ascii="Times New Roman" w:hAnsi="Times New Roman" w:cs="Times New Roman"/>
          <w:lang w:val="en-US"/>
        </w:rPr>
        <w:t xml:space="preserve"> characteristics</w:t>
      </w:r>
      <w:r w:rsidR="00B97D78" w:rsidRPr="00440052">
        <w:rPr>
          <w:rFonts w:ascii="Times New Roman" w:hAnsi="Times New Roman" w:cs="Times New Roman"/>
          <w:lang w:val="en-US"/>
        </w:rPr>
        <w:t xml:space="preserve"> and theorical </w:t>
      </w:r>
      <w:proofErr w:type="spellStart"/>
      <w:r w:rsidR="00B97D78" w:rsidRPr="00440052">
        <w:rPr>
          <w:rFonts w:ascii="Times New Roman" w:hAnsi="Times New Roman" w:cs="Times New Roman"/>
          <w:lang w:val="en-US"/>
        </w:rPr>
        <w:t>pI</w:t>
      </w:r>
      <w:proofErr w:type="spellEnd"/>
      <w:r w:rsidR="00B97D78" w:rsidRPr="00440052">
        <w:rPr>
          <w:rFonts w:ascii="Times New Roman" w:hAnsi="Times New Roman" w:cs="Times New Roman"/>
          <w:lang w:val="en-US"/>
        </w:rPr>
        <w:t>.</w:t>
      </w:r>
      <w:r w:rsidRPr="00440052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7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20"/>
        <w:gridCol w:w="1200"/>
        <w:gridCol w:w="920"/>
        <w:gridCol w:w="920"/>
        <w:gridCol w:w="1200"/>
        <w:gridCol w:w="920"/>
      </w:tblGrid>
      <w:tr w:rsidR="00440052" w:rsidRPr="00440052" w14:paraId="2FDFD194" w14:textId="77777777" w:rsidTr="00440052">
        <w:trPr>
          <w:trHeight w:val="54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F8A66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D448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Ta </w:t>
            </w:r>
            <w:proofErr w:type="spellStart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aa</w:t>
            </w:r>
            <w:proofErr w:type="spellEnd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A7783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Ta MW (Da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7A43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Ta   </w:t>
            </w:r>
            <w:proofErr w:type="spellStart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I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3EB0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Ath</w:t>
            </w:r>
            <w:proofErr w:type="spellEnd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aa</w:t>
            </w:r>
            <w:proofErr w:type="spellEnd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D7BC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Ath</w:t>
            </w:r>
            <w:proofErr w:type="spellEnd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MW (Da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39AA0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Ath</w:t>
            </w:r>
            <w:proofErr w:type="spellEnd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40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I</w:t>
            </w:r>
            <w:proofErr w:type="spellEnd"/>
          </w:p>
        </w:tc>
      </w:tr>
      <w:tr w:rsidR="00440052" w:rsidRPr="00440052" w14:paraId="71AD00A4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7F28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339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4A3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140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5507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3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AFC8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550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569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2743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43</w:t>
            </w:r>
          </w:p>
        </w:tc>
      </w:tr>
      <w:tr w:rsidR="00440052" w:rsidRPr="00440052" w14:paraId="47CC29D3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E827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2F3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B02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349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FFA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3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2DB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BE1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279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8F87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36</w:t>
            </w:r>
          </w:p>
        </w:tc>
      </w:tr>
      <w:tr w:rsidR="00440052" w:rsidRPr="00440052" w14:paraId="04C391DE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D602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F7C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DF0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342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861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71A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13B0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85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3DD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86</w:t>
            </w:r>
          </w:p>
        </w:tc>
      </w:tr>
      <w:tr w:rsidR="00440052" w:rsidRPr="00440052" w14:paraId="57A24C1A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F919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500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DD8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642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B04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A8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D0C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313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400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91</w:t>
            </w:r>
          </w:p>
        </w:tc>
      </w:tr>
      <w:tr w:rsidR="00440052" w:rsidRPr="00440052" w14:paraId="475A3F6B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E545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D38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A65C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725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E92C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F6F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C54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75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7417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1</w:t>
            </w:r>
          </w:p>
        </w:tc>
      </w:tr>
      <w:tr w:rsidR="00440052" w:rsidRPr="00440052" w14:paraId="4887AB4C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FB406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74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88B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010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180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9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3AFC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98F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134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C14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34</w:t>
            </w:r>
          </w:p>
        </w:tc>
      </w:tr>
      <w:tr w:rsidR="00440052" w:rsidRPr="00440052" w14:paraId="4E033E9B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53E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BAP1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C83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E2A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248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2ABC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1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258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423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293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EDD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2</w:t>
            </w:r>
          </w:p>
        </w:tc>
      </w:tr>
      <w:tr w:rsidR="00440052" w:rsidRPr="00440052" w14:paraId="1B16D2B9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59BC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BAP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B2A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BC4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915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D2CD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F3D7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523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759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593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9</w:t>
            </w:r>
          </w:p>
        </w:tc>
      </w:tr>
      <w:tr w:rsidR="00440052" w:rsidRPr="00440052" w14:paraId="16C981BF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ED61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BAP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30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7F76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725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C9F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C4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FAA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845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F9F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2</w:t>
            </w:r>
          </w:p>
        </w:tc>
      </w:tr>
      <w:tr w:rsidR="00440052" w:rsidRPr="00440052" w14:paraId="205C23B3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3452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BAP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5E3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357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773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CC8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0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39EC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CA0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747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70B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64</w:t>
            </w:r>
          </w:p>
        </w:tc>
      </w:tr>
      <w:tr w:rsidR="00440052" w:rsidRPr="00440052" w14:paraId="44C9944C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24500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BAP2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C29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713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429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8B6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8CE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C413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875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94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8</w:t>
            </w:r>
          </w:p>
        </w:tc>
      </w:tr>
      <w:tr w:rsidR="00440052" w:rsidRPr="00440052" w14:paraId="6C97B75A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B0E57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IPIN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D43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C5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852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FDB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760D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B46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479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B73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22</w:t>
            </w:r>
          </w:p>
        </w:tc>
      </w:tr>
      <w:tr w:rsidR="00440052" w:rsidRPr="00440052" w14:paraId="2B15D4CF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1EEC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IPIN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541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67A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146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F43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2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E8A8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1B8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677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CDC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05</w:t>
            </w:r>
          </w:p>
        </w:tc>
      </w:tr>
      <w:tr w:rsidR="00440052" w:rsidRPr="00440052" w14:paraId="0082CA72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1E5A8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IPIN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63C8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ABF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504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51C3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8BA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F330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415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0F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440052" w:rsidRPr="00440052" w14:paraId="0BCE7759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D28C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DA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C220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047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782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A886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3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FEB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DFDD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425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074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9</w:t>
            </w:r>
          </w:p>
        </w:tc>
      </w:tr>
      <w:tr w:rsidR="00440052" w:rsidRPr="00440052" w14:paraId="0F82A215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55B4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DAP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413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7D9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079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4878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3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276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14A6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64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FEB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2</w:t>
            </w:r>
          </w:p>
        </w:tc>
      </w:tr>
      <w:tr w:rsidR="00440052" w:rsidRPr="00440052" w14:paraId="12C3E223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0B83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DAP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5BB0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3CA3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545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20E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8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99D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5EA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194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808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31</w:t>
            </w:r>
          </w:p>
        </w:tc>
      </w:tr>
      <w:tr w:rsidR="00440052" w:rsidRPr="00440052" w14:paraId="7F5D901D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70E6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O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C19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B51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958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26A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7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36C7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119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038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8DAA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1</w:t>
            </w:r>
          </w:p>
        </w:tc>
      </w:tr>
      <w:tr w:rsidR="00440052" w:rsidRPr="00440052" w14:paraId="52D5394C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B52D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O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56F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1BF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916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9AD8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137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31D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875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EF4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2</w:t>
            </w:r>
          </w:p>
        </w:tc>
      </w:tr>
      <w:tr w:rsidR="00440052" w:rsidRPr="00440052" w14:paraId="385BBC01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40AA6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O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6DA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6AD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258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0158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3FC6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484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60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975D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7</w:t>
            </w:r>
          </w:p>
        </w:tc>
      </w:tr>
      <w:tr w:rsidR="00440052" w:rsidRPr="00440052" w14:paraId="7817C7CF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4E7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LO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4A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2E6B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083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EB2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AE60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827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086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F19D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1</w:t>
            </w:r>
          </w:p>
        </w:tc>
      </w:tr>
      <w:tr w:rsidR="00440052" w:rsidRPr="00440052" w14:paraId="167DDD50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93DB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LO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917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79B6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27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16E8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895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A365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441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31A9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1</w:t>
            </w:r>
          </w:p>
        </w:tc>
      </w:tr>
      <w:tr w:rsidR="00440052" w:rsidRPr="00440052" w14:paraId="2D97892E" w14:textId="77777777" w:rsidTr="00440052">
        <w:trPr>
          <w:trHeight w:val="402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01363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LO2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A83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51094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143.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E11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368E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CCAF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C5361" w14:textId="77777777" w:rsidR="00440052" w:rsidRPr="00440052" w:rsidRDefault="00440052" w:rsidP="0044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40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14:paraId="0697EB3F" w14:textId="77777777" w:rsidR="00B97D78" w:rsidRDefault="00B97D78" w:rsidP="00440052">
      <w:pPr>
        <w:jc w:val="center"/>
      </w:pPr>
    </w:p>
    <w:p w14:paraId="16B599A2" w14:textId="4ADA5AE6" w:rsidR="00883C44" w:rsidRPr="00820E89" w:rsidRDefault="00883C44" w:rsidP="00B97D7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42A5CC" w14:textId="78116F60" w:rsidR="007C4BE3" w:rsidRPr="00820E89" w:rsidRDefault="007C4BE3" w:rsidP="00820E8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C4BE3" w:rsidRPr="00820E89" w:rsidSect="00820E89">
      <w:pgSz w:w="11906" w:h="16838"/>
      <w:pgMar w:top="1417" w:right="1133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C44"/>
    <w:rsid w:val="00071AC4"/>
    <w:rsid w:val="000A4BBF"/>
    <w:rsid w:val="000B39C6"/>
    <w:rsid w:val="00101217"/>
    <w:rsid w:val="00225D26"/>
    <w:rsid w:val="002F21E9"/>
    <w:rsid w:val="003B6361"/>
    <w:rsid w:val="00440052"/>
    <w:rsid w:val="00565D61"/>
    <w:rsid w:val="007C4BE3"/>
    <w:rsid w:val="00820E89"/>
    <w:rsid w:val="00883C44"/>
    <w:rsid w:val="008C314C"/>
    <w:rsid w:val="00AC356E"/>
    <w:rsid w:val="00B97D78"/>
    <w:rsid w:val="00BB237A"/>
    <w:rsid w:val="00EA2E8F"/>
    <w:rsid w:val="00ED5375"/>
    <w:rsid w:val="00F6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2F79E"/>
  <w15:docId w15:val="{29AAD08F-34E2-46FE-9411-E72813E88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83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3C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4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de los Ángeles Lujan</dc:creator>
  <cp:lastModifiedBy>María de los Ángeles Lujan</cp:lastModifiedBy>
  <cp:revision>2</cp:revision>
  <cp:lastPrinted>2023-12-05T12:26:00Z</cp:lastPrinted>
  <dcterms:created xsi:type="dcterms:W3CDTF">2024-07-16T08:36:00Z</dcterms:created>
  <dcterms:modified xsi:type="dcterms:W3CDTF">2024-07-16T08:36:00Z</dcterms:modified>
</cp:coreProperties>
</file>